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03BD16" w:rsidR="00FB3483"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06810A1" w:rsidR="00FB3483"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9670B53" w:rsidR="00FB3483"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3F47E6" w:rsidR="00FB3483"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CA82F37" w:rsidR="00FB3483"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C01A9E" w:rsidR="00FB3483"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 5/ Appendix B</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06FADF" w:rsidR="00FB3483"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 5/ Appendix B</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5C3FB5" w:rsidR="00FB3483"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1B4CC0" w:rsidR="00FB3483"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1F76365" w:rsidR="00930A31"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04CB1DF" w:rsidR="00930A31"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09FF3CB" w:rsidR="00FB3483"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5C80A84" w:rsidR="00FB3483"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2D56AD0" w:rsidR="00930A31"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s 5-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DE436FD" w:rsidR="00930A31"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7228AAA" w:rsidR="00930A31"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5CEE23F" w:rsidR="00930A31"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A02C54A" w:rsidR="00930A31"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AB23C5" w:rsidR="00930A31"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E720FF" w:rsidR="006E5FE2"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E2A645F" w:rsidR="006E5FE2"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s 5-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38EBF65" w:rsidR="00930A31"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s 7/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6D4BD54" w:rsidR="00930A31"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00BEA1" w:rsidR="00FB3483"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3A18F2A" w:rsidR="00FB3483"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 13/Figur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C840425" w:rsidR="00FB3483"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Table 2,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7486D0" w:rsidR="00930A31"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s 7-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3E382D0" w:rsidR="00930A31"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s 10-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70B6C31" w:rsidR="00930A31"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s 10-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70C768" w:rsidR="00930A31"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DE2DD05" w:rsidR="00FB3483" w:rsidRPr="00930A31" w:rsidRDefault="00B36CA5"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1E6B4E9" w:rsidR="00077B44" w:rsidRPr="00930A31" w:rsidRDefault="009C6532"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00B5E5A" w:rsidR="00930A31" w:rsidRPr="00930A31" w:rsidRDefault="009C6532" w:rsidP="00077B44">
            <w:pPr>
              <w:pStyle w:val="Default"/>
              <w:spacing w:before="40" w:after="40"/>
              <w:rPr>
                <w:rFonts w:ascii="Arial" w:hAnsi="Arial" w:cs="Arial"/>
                <w:color w:val="auto"/>
                <w:sz w:val="18"/>
                <w:szCs w:val="18"/>
              </w:rPr>
            </w:pPr>
            <w:r>
              <w:rPr>
                <w:rFonts w:ascii="Arial" w:hAnsi="Arial" w:cs="Arial"/>
                <w:color w:val="auto"/>
                <w:sz w:val="18"/>
                <w:szCs w:val="18"/>
              </w:rPr>
              <w:t>Pages 13-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68B2255" w:rsidR="00930A31" w:rsidRPr="00930A31" w:rsidRDefault="009C6532" w:rsidP="00077B44">
            <w:pPr>
              <w:pStyle w:val="Default"/>
              <w:spacing w:before="40" w:after="40"/>
              <w:rPr>
                <w:rFonts w:ascii="Arial" w:hAnsi="Arial" w:cs="Arial"/>
                <w:color w:val="auto"/>
                <w:sz w:val="18"/>
                <w:szCs w:val="18"/>
              </w:rPr>
            </w:pPr>
            <w:r>
              <w:rPr>
                <w:rFonts w:ascii="Arial" w:hAnsi="Arial" w:cs="Arial"/>
                <w:color w:val="auto"/>
                <w:sz w:val="18"/>
                <w:szCs w:val="18"/>
              </w:rPr>
              <w:t>Page 16-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A3EE733" w:rsidR="00930A31" w:rsidRPr="00930A31" w:rsidRDefault="009C6532"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29BE986" w:rsidR="00930A31" w:rsidRPr="00930A31" w:rsidRDefault="009C6532" w:rsidP="00077B44">
            <w:pPr>
              <w:pStyle w:val="Default"/>
              <w:spacing w:before="40" w:after="40"/>
              <w:rPr>
                <w:rFonts w:ascii="Arial" w:hAnsi="Arial" w:cs="Arial"/>
                <w:color w:val="auto"/>
                <w:sz w:val="18"/>
                <w:szCs w:val="18"/>
              </w:rPr>
            </w:pPr>
            <w:r>
              <w:rPr>
                <w:rFonts w:ascii="Arial" w:hAnsi="Arial" w:cs="Arial"/>
                <w:color w:val="auto"/>
                <w:sz w:val="18"/>
                <w:szCs w:val="18"/>
              </w:rPr>
              <w:t>Pages 15,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FBC80C0" w:rsidR="00930A31" w:rsidRPr="00930A31" w:rsidRDefault="009C6532"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DB98FC" w:rsidR="00930A31" w:rsidRPr="00930A31" w:rsidRDefault="009C6532"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C19069" w:rsidR="00930A31" w:rsidRPr="00930A31" w:rsidRDefault="009C653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4DD945A" w:rsidR="00077B44" w:rsidRPr="00930A31" w:rsidRDefault="009C6532"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ABABE9" w:rsidR="00077B44" w:rsidRPr="00930A31" w:rsidRDefault="009C6532"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533F34" w:rsidR="00077B44" w:rsidRPr="00930A31" w:rsidRDefault="009C6532"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3170CA">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38BFA9" w14:textId="77777777" w:rsidR="003170CA" w:rsidRDefault="003170CA">
      <w:r>
        <w:separator/>
      </w:r>
    </w:p>
  </w:endnote>
  <w:endnote w:type="continuationSeparator" w:id="0">
    <w:p w14:paraId="2894588B" w14:textId="77777777" w:rsidR="003170CA" w:rsidRDefault="003170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32CA4A" w14:textId="77777777" w:rsidR="003170CA" w:rsidRDefault="003170CA">
      <w:r>
        <w:separator/>
      </w:r>
    </w:p>
  </w:footnote>
  <w:footnote w:type="continuationSeparator" w:id="0">
    <w:p w14:paraId="30EB479D" w14:textId="77777777" w:rsidR="003170CA" w:rsidRDefault="003170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E3E3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170CA"/>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9C6532"/>
    <w:rsid w:val="009E3E38"/>
    <w:rsid w:val="009E7D23"/>
    <w:rsid w:val="00A215D2"/>
    <w:rsid w:val="00A86593"/>
    <w:rsid w:val="00AB79CE"/>
    <w:rsid w:val="00AE4BBD"/>
    <w:rsid w:val="00B36CA5"/>
    <w:rsid w:val="00B51910"/>
    <w:rsid w:val="00B730D1"/>
    <w:rsid w:val="00C22710"/>
    <w:rsid w:val="00D95D84"/>
    <w:rsid w:val="00DC4F19"/>
    <w:rsid w:val="00E324A8"/>
    <w:rsid w:val="00E518AA"/>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084</Words>
  <Characters>618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cia Kilfoy</cp:lastModifiedBy>
  <cp:revision>3</cp:revision>
  <cp:lastPrinted>2020-11-24T03:02:00Z</cp:lastPrinted>
  <dcterms:created xsi:type="dcterms:W3CDTF">2024-05-14T19:05:00Z</dcterms:created>
  <dcterms:modified xsi:type="dcterms:W3CDTF">2024-05-14T19:27:00Z</dcterms:modified>
</cp:coreProperties>
</file>